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345" w:rsidRDefault="007E7345" w:rsidP="007E7345">
      <w:pPr>
        <w:snapToGrid w:val="0"/>
        <w:jc w:val="center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234"/>
        <w:tblW w:w="165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560"/>
        <w:gridCol w:w="2675"/>
        <w:gridCol w:w="1299"/>
        <w:gridCol w:w="1820"/>
        <w:gridCol w:w="2144"/>
        <w:gridCol w:w="1417"/>
      </w:tblGrid>
      <w:tr w:rsidR="007E7345" w:rsidRPr="00C03651" w:rsidTr="001873E4">
        <w:trPr>
          <w:trHeight w:val="55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e-control stud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e definitio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resentativenes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l selection</w:t>
            </w:r>
          </w:p>
        </w:tc>
        <w:tc>
          <w:tcPr>
            <w:tcW w:w="26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l definition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Response rate</w:t>
            </w:r>
          </w:p>
        </w:tc>
      </w:tr>
      <w:tr w:rsidR="007E7345" w:rsidRPr="00C03651" w:rsidTr="001873E4">
        <w:trPr>
          <w:trHeight w:val="29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2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llow-up long enough for outcomes to occu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C03651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65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quacy of follow up</w:t>
            </w:r>
          </w:p>
        </w:tc>
      </w:tr>
      <w:tr w:rsidR="007E7345" w:rsidRPr="00315889" w:rsidTr="001873E4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ánchez-Villegas </w:t>
            </w:r>
          </w:p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 al. 20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jibade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E7345" w:rsidRPr="00315889" w:rsidTr="001873E4">
        <w:trPr>
          <w:trHeight w:val="29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" w:history="1">
              <w:proofErr w:type="spellStart"/>
              <w:r w:rsidRPr="004C5549">
                <w:rPr>
                  <w:rStyle w:val="Hyperlink"/>
                  <w:rFonts w:ascii="Times New Roman" w:eastAsia="DengXian" w:hAnsi="Times New Roman" w:cs="Times New Roman"/>
                  <w:color w:val="000000"/>
                  <w:sz w:val="16"/>
                  <w:szCs w:val="16"/>
                </w:rPr>
                <w:t>Jahrami</w:t>
              </w:r>
              <w:proofErr w:type="spellEnd"/>
              <w:r w:rsidRPr="004C5549">
                <w:rPr>
                  <w:rStyle w:val="Hyperlink"/>
                  <w:rFonts w:ascii="Times New Roman" w:eastAsia="DengXian" w:hAnsi="Times New Roman" w:cs="Times New Roman"/>
                  <w:color w:val="000000"/>
                  <w:sz w:val="16"/>
                  <w:szCs w:val="16"/>
                </w:rPr>
                <w:t xml:space="preserve"> et al. 2019</w:t>
              </w:r>
            </w:hyperlink>
          </w:p>
        </w:tc>
        <w:tc>
          <w:tcPr>
            <w:tcW w:w="1701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75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60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7E7345" w:rsidRPr="004C554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jibade</w:t>
            </w:r>
            <w:proofErr w:type="spellEnd"/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9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75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0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7E7345" w:rsidRPr="004C5549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554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7E7345" w:rsidRDefault="007E7345" w:rsidP="007E7345">
      <w:pPr>
        <w:snapToGrid w:val="0"/>
        <w:jc w:val="center"/>
        <w:rPr>
          <w:rFonts w:ascii="Times New Roman" w:hAnsi="Times New Roman"/>
          <w:sz w:val="20"/>
          <w:szCs w:val="20"/>
        </w:rPr>
      </w:pPr>
      <w:r w:rsidRPr="00361763">
        <w:rPr>
          <w:rFonts w:ascii="Times New Roman" w:hAnsi="Times New Roman"/>
          <w:sz w:val="20"/>
          <w:szCs w:val="20"/>
        </w:rPr>
        <w:t>Table s1 a Methodological quality of included cohort and case-control studies in the meta-analysis</w:t>
      </w:r>
    </w:p>
    <w:p w:rsidR="007E7345" w:rsidRPr="00361763" w:rsidRDefault="007E7345" w:rsidP="007E7345">
      <w:pPr>
        <w:adjustRightInd w:val="0"/>
        <w:snapToGrid w:val="0"/>
        <w:jc w:val="center"/>
        <w:rPr>
          <w:rFonts w:ascii="Times New Roman" w:hAnsi="Times New Roman"/>
          <w:sz w:val="20"/>
          <w:szCs w:val="20"/>
        </w:rPr>
      </w:pPr>
      <w:r w:rsidRPr="00361763">
        <w:rPr>
          <w:rFonts w:ascii="Times New Roman" w:hAnsi="Times New Roman"/>
          <w:sz w:val="20"/>
          <w:szCs w:val="20"/>
        </w:rPr>
        <w:t>Table s1 b Methodological quality of included cross-sectional studies in the meta-analysis</w:t>
      </w:r>
    </w:p>
    <w:tbl>
      <w:tblPr>
        <w:tblpPr w:leftFromText="180" w:rightFromText="180" w:vertAnchor="text" w:horzAnchor="margin" w:tblpXSpec="center" w:tblpY="234"/>
        <w:tblW w:w="166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64"/>
        <w:gridCol w:w="1729"/>
        <w:gridCol w:w="964"/>
        <w:gridCol w:w="1559"/>
        <w:gridCol w:w="1843"/>
        <w:gridCol w:w="1304"/>
        <w:gridCol w:w="1106"/>
        <w:gridCol w:w="1134"/>
        <w:gridCol w:w="1162"/>
        <w:gridCol w:w="1276"/>
        <w:gridCol w:w="1814"/>
      </w:tblGrid>
      <w:tr w:rsidR="007E7345" w:rsidRPr="00594949" w:rsidTr="001873E4">
        <w:trPr>
          <w:trHeight w:val="126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/Stud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efine the source of information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st inclusion and exclusion criteria for exposed and unexposed subjects or refer to previous publication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cate time period used for identifying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dicate whether or not subjects were consecutive if not population-b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cribe any assessments undertaken for quality assurance purpose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lain any patient exclusions from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cribe how confounding was assessed and/or controlled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 applicable, explain how missing data were handled in the an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mmarize patient response rates and completeness of data collec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345" w:rsidRPr="00594949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9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rify what follow-up was expected and the percentage of patients for which incomplete data or follow-up was obtained</w:t>
            </w:r>
          </w:p>
        </w:tc>
      </w:tr>
      <w:tr w:rsidR="007E7345" w:rsidRPr="00315889" w:rsidTr="001873E4">
        <w:trPr>
          <w:trHeight w:val="290"/>
        </w:trPr>
        <w:tc>
          <w:tcPr>
            <w:tcW w:w="18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illips et al. 201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315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rth et al. 20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rgman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lari-Moghadd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29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ik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l. 2019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7E7345" w:rsidRPr="00315889" w:rsidRDefault="007E7345" w:rsidP="001873E4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vapp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14" w:type="dxa"/>
            <w:shd w:val="clear" w:color="000000" w:fill="FFFFFF"/>
            <w:noWrap/>
            <w:vAlign w:val="bottom"/>
            <w:hideMark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center"/>
          </w:tcPr>
          <w:p w:rsidR="007E7345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hazizadeh</w:t>
            </w:r>
            <w:proofErr w:type="spellEnd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20 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center"/>
          </w:tcPr>
          <w:p w:rsidR="007E7345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in et al. 2020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E7345" w:rsidRPr="00315889" w:rsidTr="001873E4">
        <w:trPr>
          <w:trHeight w:val="50"/>
        </w:trPr>
        <w:tc>
          <w:tcPr>
            <w:tcW w:w="1838" w:type="dxa"/>
            <w:shd w:val="clear" w:color="000000" w:fill="FFFFFF"/>
            <w:noWrap/>
            <w:vAlign w:val="center"/>
          </w:tcPr>
          <w:p w:rsidR="007E7345" w:rsidRDefault="007E7345" w:rsidP="001873E4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ludi</w:t>
            </w:r>
            <w:proofErr w:type="spellEnd"/>
            <w:r w:rsidRPr="004C18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9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shd w:val="clear" w:color="000000" w:fill="FFFFFF"/>
            <w:noWrap/>
            <w:vAlign w:val="bottom"/>
          </w:tcPr>
          <w:p w:rsidR="007E7345" w:rsidRPr="004C7BD0" w:rsidRDefault="007E7345" w:rsidP="001873E4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7BD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961738" w:rsidRDefault="00961738">
      <w:bookmarkStart w:id="0" w:name="_GoBack"/>
      <w:bookmarkEnd w:id="0"/>
    </w:p>
    <w:sectPr w:rsidR="00961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A47"/>
    <w:rsid w:val="007E7345"/>
    <w:rsid w:val="00961738"/>
    <w:rsid w:val="00DD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7345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734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c.yuntsg.com/pubmed/?term=Jahrami%20H%5BAuthor%5D&amp;cauthor=true&amp;cauthor_uid=314052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50</Characters>
  <Application>Microsoft Office Word</Application>
  <DocSecurity>0</DocSecurity>
  <Lines>16</Lines>
  <Paragraphs>4</Paragraphs>
  <ScaleCrop>false</ScaleCrop>
  <Company>Amazon.com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amshaveni</dc:creator>
  <cp:keywords/>
  <dc:description/>
  <cp:lastModifiedBy>, amshaveni</cp:lastModifiedBy>
  <cp:revision>2</cp:revision>
  <dcterms:created xsi:type="dcterms:W3CDTF">2021-04-29T06:17:00Z</dcterms:created>
  <dcterms:modified xsi:type="dcterms:W3CDTF">2021-04-29T06:17:00Z</dcterms:modified>
</cp:coreProperties>
</file>